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0179F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  <w:r w:rsidRPr="00455846">
        <w:rPr>
          <w:rFonts w:ascii="Times New Roman" w:hAnsi="Times New Roman" w:cs="Times New Roman"/>
          <w:b/>
        </w:rPr>
        <w:t>S</w:t>
      </w:r>
      <w:r w:rsidR="00E539C2">
        <w:rPr>
          <w:rFonts w:ascii="Times New Roman" w:hAnsi="Times New Roman" w:cs="Times New Roman"/>
          <w:b/>
        </w:rPr>
        <w:t>4 TABLE</w:t>
      </w:r>
      <w:r w:rsidRPr="00455846">
        <w:rPr>
          <w:rFonts w:ascii="Times New Roman" w:hAnsi="Times New Roman" w:cs="Times New Roman"/>
          <w:b/>
        </w:rPr>
        <w:t>: ROC areas under the curve for previously tested cytokine comb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49202E" w:rsidRPr="00455846" w14:paraId="4B4EB411" w14:textId="77777777" w:rsidTr="005574DA">
        <w:tc>
          <w:tcPr>
            <w:tcW w:w="4428" w:type="dxa"/>
            <w:shd w:val="clear" w:color="auto" w:fill="B3B3B3"/>
          </w:tcPr>
          <w:p w14:paraId="36572274" w14:textId="77777777" w:rsidR="0049202E" w:rsidRPr="005574DA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5574DA">
              <w:rPr>
                <w:rFonts w:ascii="Times New Roman" w:hAnsi="Times New Roman" w:cs="Times New Roman"/>
                <w:b/>
              </w:rPr>
              <w:t>Cytokine or combination</w:t>
            </w:r>
          </w:p>
        </w:tc>
        <w:tc>
          <w:tcPr>
            <w:tcW w:w="4428" w:type="dxa"/>
            <w:shd w:val="clear" w:color="auto" w:fill="B3B3B3"/>
          </w:tcPr>
          <w:p w14:paraId="47D18100" w14:textId="77777777" w:rsidR="0049202E" w:rsidRPr="005574DA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4DA">
              <w:rPr>
                <w:rFonts w:ascii="Times New Roman" w:hAnsi="Times New Roman" w:cs="Times New Roman"/>
                <w:b/>
              </w:rPr>
              <w:t>ROC AUC (95% confidence interval)</w:t>
            </w:r>
          </w:p>
        </w:tc>
      </w:tr>
      <w:bookmarkEnd w:id="0"/>
      <w:tr w:rsidR="0049202E" w:rsidRPr="00455846" w14:paraId="1ABC2E4D" w14:textId="77777777" w:rsidTr="0049202E">
        <w:tc>
          <w:tcPr>
            <w:tcW w:w="4428" w:type="dxa"/>
          </w:tcPr>
          <w:p w14:paraId="255ECC90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TNF-alpha</w:t>
            </w:r>
          </w:p>
        </w:tc>
        <w:tc>
          <w:tcPr>
            <w:tcW w:w="4428" w:type="dxa"/>
          </w:tcPr>
          <w:p w14:paraId="40DA88BA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583 (0.69392-1)</w:t>
            </w:r>
          </w:p>
        </w:tc>
      </w:tr>
      <w:tr w:rsidR="0049202E" w:rsidRPr="00455846" w14:paraId="02C4CD88" w14:textId="77777777" w:rsidTr="0049202E">
        <w:tc>
          <w:tcPr>
            <w:tcW w:w="4428" w:type="dxa"/>
          </w:tcPr>
          <w:p w14:paraId="4048F493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1</w:t>
            </w:r>
          </w:p>
        </w:tc>
        <w:tc>
          <w:tcPr>
            <w:tcW w:w="4428" w:type="dxa"/>
          </w:tcPr>
          <w:p w14:paraId="49DB7282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208 (0.58984-1)</w:t>
            </w:r>
          </w:p>
        </w:tc>
      </w:tr>
      <w:tr w:rsidR="0049202E" w:rsidRPr="00455846" w14:paraId="5CD5CD11" w14:textId="77777777" w:rsidTr="0049202E">
        <w:tc>
          <w:tcPr>
            <w:tcW w:w="4428" w:type="dxa"/>
          </w:tcPr>
          <w:p w14:paraId="530D87E3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428" w:type="dxa"/>
          </w:tcPr>
          <w:p w14:paraId="4922F31F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750 (0.70428-1)</w:t>
            </w:r>
          </w:p>
        </w:tc>
      </w:tr>
      <w:tr w:rsidR="0049202E" w:rsidRPr="00455846" w14:paraId="5B458CF7" w14:textId="77777777" w:rsidTr="0049202E">
        <w:tc>
          <w:tcPr>
            <w:tcW w:w="4428" w:type="dxa"/>
          </w:tcPr>
          <w:p w14:paraId="1128F918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4428" w:type="dxa"/>
          </w:tcPr>
          <w:p w14:paraId="6BE8C11E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271 (0.65233-1)</w:t>
            </w:r>
          </w:p>
        </w:tc>
      </w:tr>
      <w:tr w:rsidR="0049202E" w:rsidRPr="00455846" w14:paraId="35FAB90A" w14:textId="77777777" w:rsidTr="0049202E">
        <w:tc>
          <w:tcPr>
            <w:tcW w:w="4428" w:type="dxa"/>
          </w:tcPr>
          <w:p w14:paraId="163DBD52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4428" w:type="dxa"/>
          </w:tcPr>
          <w:p w14:paraId="5994A13E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854 (0.75162-1)</w:t>
            </w:r>
          </w:p>
        </w:tc>
      </w:tr>
      <w:tr w:rsidR="0049202E" w:rsidRPr="00455846" w14:paraId="1FFD0A91" w14:textId="77777777" w:rsidTr="0049202E">
        <w:tc>
          <w:tcPr>
            <w:tcW w:w="4428" w:type="dxa"/>
          </w:tcPr>
          <w:p w14:paraId="6E999596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4428" w:type="dxa"/>
          </w:tcPr>
          <w:p w14:paraId="150C9D59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6646 (0.43881-0.89035)</w:t>
            </w:r>
          </w:p>
        </w:tc>
      </w:tr>
    </w:tbl>
    <w:p w14:paraId="498B2F19" w14:textId="77777777" w:rsidR="00FA30F2" w:rsidRDefault="00FA30F2"/>
    <w:sectPr w:rsidR="00FA30F2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02E"/>
    <w:rsid w:val="00090EDF"/>
    <w:rsid w:val="0049202E"/>
    <w:rsid w:val="005574DA"/>
    <w:rsid w:val="00E539C2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16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Company>The Children's Hospital Of Philadelphia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2</cp:revision>
  <dcterms:created xsi:type="dcterms:W3CDTF">2017-06-03T04:13:00Z</dcterms:created>
  <dcterms:modified xsi:type="dcterms:W3CDTF">2017-06-03T04:13:00Z</dcterms:modified>
</cp:coreProperties>
</file>